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Table</w:t>
      </w:r>
      <w:r>
        <w:rPr/>
        <w:t xml:space="preserve">. FLT1 protein level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565"/>
        <w:gridCol w:w="2200"/>
        <w:gridCol w:w="565"/>
        <w:gridCol w:w="2063"/>
        <w:gridCol w:w="1098"/>
      </w:tblGrid>
      <w:tr>
        <w:trPr>
          <w:trHeight w:val="624" w:hRule="atLeast"/>
        </w:trPr>
        <w:tc>
          <w:tcPr>
            <w:tcW w:w="2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Parameter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RA group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control group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*</w:t>
            </w:r>
          </w:p>
        </w:tc>
      </w:tr>
      <w:tr>
        <w:trPr>
          <w:trHeight w:val="70" w:hRule="atLeast"/>
        </w:trPr>
        <w:tc>
          <w:tcPr>
            <w:tcW w:w="2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l-PL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dian (min-max; IQR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dian (min-max; IQR)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</w:tr>
      <w:tr>
        <w:trPr>
          <w:trHeight w:val="913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rotein level [ng/ml]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 (0.452 – 2.664; 0.047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5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 (0.029 – 2.448; 0.02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001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* - MannWhitney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 &lt; 0.05 was considered significant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9:14:00Z</dcterms:created>
  <dc:creator>Biochemia</dc:creator>
  <dc:description/>
  <cp:keywords/>
  <dc:language>en-US</dc:language>
  <cp:lastModifiedBy>Biochemia</cp:lastModifiedBy>
  <dcterms:modified xsi:type="dcterms:W3CDTF">2017-02-02T09:14:00Z</dcterms:modified>
  <cp:revision>2</cp:revision>
  <dc:subject/>
  <dc:title/>
</cp:coreProperties>
</file>